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CD927" w14:textId="3A31F98B" w:rsidR="00C97F59" w:rsidRDefault="00C97F59" w:rsidP="000D2EAC">
      <w:pPr>
        <w:rPr>
          <w:rFonts w:ascii="Times New Roman" w:hAnsi="Times New Roman" w:cs="Times New Roman"/>
        </w:rPr>
      </w:pPr>
    </w:p>
    <w:tbl>
      <w:tblPr>
        <w:tblStyle w:val="GridTable4-Accent3"/>
        <w:tblpPr w:leftFromText="180" w:rightFromText="180" w:vertAnchor="page" w:horzAnchor="margin" w:tblpY="1081"/>
        <w:tblW w:w="10885" w:type="dxa"/>
        <w:tblCellMar>
          <w:right w:w="29" w:type="dxa"/>
        </w:tblCellMar>
        <w:tblLook w:val="04A0" w:firstRow="1" w:lastRow="0" w:firstColumn="1" w:lastColumn="0" w:noHBand="0" w:noVBand="1"/>
      </w:tblPr>
      <w:tblGrid>
        <w:gridCol w:w="3415"/>
        <w:gridCol w:w="7470"/>
      </w:tblGrid>
      <w:tr w:rsidR="00C97F59" w:rsidRPr="00A47C40" w14:paraId="0C8A6547" w14:textId="77777777" w:rsidTr="006B2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64939026" w14:textId="77777777" w:rsidR="00C97F59" w:rsidRPr="00A47C40" w:rsidRDefault="00C97F59" w:rsidP="006B2C9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pic Series</w:t>
            </w:r>
          </w:p>
        </w:tc>
        <w:tc>
          <w:tcPr>
            <w:tcW w:w="7470" w:type="dxa"/>
          </w:tcPr>
          <w:p w14:paraId="0C0DE803" w14:textId="77777777" w:rsidR="00C97F59" w:rsidRPr="00A47C40" w:rsidRDefault="00C97F59" w:rsidP="006B2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</w:tr>
      <w:tr w:rsidR="00C97F59" w:rsidRPr="00A47C40" w14:paraId="0FCED34B" w14:textId="77777777" w:rsidTr="006B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345C1263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Writing a biosketch and designing a concept sheet </w:t>
            </w:r>
          </w:p>
        </w:tc>
        <w:tc>
          <w:tcPr>
            <w:tcW w:w="7470" w:type="dxa"/>
            <w:vAlign w:val="center"/>
          </w:tcPr>
          <w:p w14:paraId="4B3A1F47" w14:textId="77777777" w:rsidR="00C97F59" w:rsidRPr="00A47C40" w:rsidRDefault="00C97F59" w:rsidP="006B2C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>Lectur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on the essential skills required to develop and write a biosketch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which is crucial for</w:t>
            </w:r>
            <w:r>
              <w:rPr>
                <w:rFonts w:ascii="Times New Roman" w:hAnsi="Times New Roman" w:cs="Times New Roman"/>
                <w:color w:val="000000"/>
              </w:rPr>
              <w:t xml:space="preserve"> NIH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grant applications</w:t>
            </w:r>
            <w:r>
              <w:rPr>
                <w:rFonts w:ascii="Times New Roman" w:hAnsi="Times New Roman" w:cs="Times New Roman"/>
                <w:color w:val="000000"/>
              </w:rPr>
              <w:t xml:space="preserve">, and designing a concept sheet 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to concisely present research ideas tailored to individual research areas. </w:t>
            </w:r>
          </w:p>
        </w:tc>
      </w:tr>
      <w:tr w:rsidR="00C97F59" w:rsidRPr="00A47C40" w14:paraId="3F523BD6" w14:textId="77777777" w:rsidTr="006B2C9B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0C8C9853" w14:textId="77777777" w:rsidR="00C97F59" w:rsidRPr="006C4233" w:rsidRDefault="00C97F59" w:rsidP="006B2C9B">
            <w:pPr>
              <w:contextualSpacing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C4233">
              <w:rPr>
                <w:rFonts w:ascii="Times New Roman" w:hAnsi="Times New Roman" w:cs="Times New Roman"/>
                <w:i/>
                <w:iCs/>
                <w:color w:val="000000"/>
              </w:rPr>
              <w:t>Intersectional Leadership Serie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:</w:t>
            </w:r>
          </w:p>
          <w:p w14:paraId="08BC64D9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1: </w:t>
            </w: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ecolonizing Global Health</w:t>
            </w:r>
          </w:p>
        </w:tc>
        <w:tc>
          <w:tcPr>
            <w:tcW w:w="7470" w:type="dxa"/>
            <w:vAlign w:val="center"/>
          </w:tcPr>
          <w:p w14:paraId="3E759141" w14:textId="77777777" w:rsidR="00C97F59" w:rsidRPr="00A47C40" w:rsidRDefault="00C97F59" w:rsidP="006B2C9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 xml:space="preserve">Overview with case-based discussions into the perspective of decolonizing global health. The </w:t>
            </w:r>
            <w:r>
              <w:rPr>
                <w:rFonts w:ascii="Times New Roman" w:hAnsi="Times New Roman" w:cs="Times New Roman"/>
                <w:color w:val="000000"/>
              </w:rPr>
              <w:t>series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explores historical context of global health work and identifies approaches to conduct equitable and culturally</w:t>
            </w:r>
            <w:r>
              <w:rPr>
                <w:rFonts w:ascii="Times New Roman" w:hAnsi="Times New Roman" w:cs="Times New Roman"/>
                <w:color w:val="000000"/>
              </w:rPr>
              <w:t xml:space="preserve"> sensitive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research. </w:t>
            </w:r>
          </w:p>
        </w:tc>
      </w:tr>
      <w:tr w:rsidR="00C97F59" w:rsidRPr="00A47C40" w14:paraId="38972A8C" w14:textId="77777777" w:rsidTr="006B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50CE56AF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Building and nurturing mentor-mentee relationships </w:t>
            </w:r>
          </w:p>
        </w:tc>
        <w:tc>
          <w:tcPr>
            <w:tcW w:w="7470" w:type="dxa"/>
            <w:vAlign w:val="center"/>
          </w:tcPr>
          <w:p w14:paraId="16E05E87" w14:textId="77777777" w:rsidR="00C97F59" w:rsidRPr="00A47C40" w:rsidRDefault="00C97F59" w:rsidP="006B2C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A47C40">
              <w:rPr>
                <w:rFonts w:ascii="Times New Roman" w:hAnsi="Times New Roman" w:cs="Times New Roman"/>
                <w:color w:val="000000"/>
              </w:rPr>
              <w:t>nderstanding the dynamics of mentorship</w:t>
            </w:r>
            <w:r>
              <w:rPr>
                <w:rFonts w:ascii="Times New Roman" w:hAnsi="Times New Roman" w:cs="Times New Roman"/>
                <w:color w:val="000000"/>
              </w:rPr>
              <w:t>, the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A47C40">
              <w:rPr>
                <w:rFonts w:ascii="Times New Roman" w:hAnsi="Times New Roman" w:cs="Times New Roman"/>
                <w:color w:val="000000"/>
              </w:rPr>
              <w:t>enefits</w:t>
            </w:r>
            <w:proofErr w:type="gramEnd"/>
            <w:r w:rsidRPr="00A47C40">
              <w:rPr>
                <w:rFonts w:ascii="Times New Roman" w:hAnsi="Times New Roman" w:cs="Times New Roman"/>
                <w:color w:val="000000"/>
              </w:rPr>
              <w:t xml:space="preserve"> and challenges of mentorship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and how to facilitate productive mentor-mentee relationships. </w:t>
            </w:r>
          </w:p>
        </w:tc>
      </w:tr>
      <w:tr w:rsidR="00C97F59" w:rsidRPr="00A47C40" w14:paraId="686BA5CF" w14:textId="77777777" w:rsidTr="006B2C9B">
        <w:trPr>
          <w:trHeight w:val="1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1A481DF8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troduction to Publishing</w:t>
            </w:r>
          </w:p>
        </w:tc>
        <w:tc>
          <w:tcPr>
            <w:tcW w:w="7470" w:type="dxa"/>
            <w:vAlign w:val="center"/>
          </w:tcPr>
          <w:p w14:paraId="5BB27627" w14:textId="77777777" w:rsidR="00C97F59" w:rsidRPr="00A47C40" w:rsidRDefault="00C97F59" w:rsidP="006B2C9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 xml:space="preserve">Overview to the publication process in academic research, authorship. Lecture covers basics of finding a target journal (including a mix of low, </w:t>
            </w:r>
            <w:proofErr w:type="gramStart"/>
            <w:r w:rsidRPr="00A47C40">
              <w:rPr>
                <w:rFonts w:ascii="Times New Roman" w:hAnsi="Times New Roman" w:cs="Times New Roman"/>
                <w:color w:val="000000"/>
              </w:rPr>
              <w:t>medium</w:t>
            </w:r>
            <w:proofErr w:type="gramEnd"/>
            <w:r w:rsidRPr="00A47C40">
              <w:rPr>
                <w:rFonts w:ascii="Times New Roman" w:hAnsi="Times New Roman" w:cs="Times New Roman"/>
                <w:color w:val="000000"/>
              </w:rPr>
              <w:t xml:space="preserve"> and high-impact journals) for scholars’ particular research area and skills to become a good peer reviewer. </w:t>
            </w:r>
          </w:p>
        </w:tc>
      </w:tr>
      <w:tr w:rsidR="00C97F59" w:rsidRPr="00A47C40" w14:paraId="612A7EB5" w14:textId="77777777" w:rsidTr="006B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04C4E8C5" w14:textId="77777777" w:rsidR="00C97F59" w:rsidRDefault="00C97F59" w:rsidP="006B2C9B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Presentation Skills </w:t>
            </w:r>
          </w:p>
          <w:p w14:paraId="112276A1" w14:textId="77777777" w:rsidR="00C97F59" w:rsidRPr="00F664E1" w:rsidRDefault="00C97F59" w:rsidP="006B2C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vAlign w:val="center"/>
          </w:tcPr>
          <w:p w14:paraId="722DC6A4" w14:textId="77777777" w:rsidR="00C97F59" w:rsidRPr="00A47C40" w:rsidRDefault="00C97F59" w:rsidP="006B2C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>A l</w:t>
            </w:r>
            <w:r>
              <w:rPr>
                <w:rFonts w:ascii="Times New Roman" w:hAnsi="Times New Roman" w:cs="Times New Roman"/>
                <w:color w:val="000000"/>
              </w:rPr>
              <w:t>ecture series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on how to give effective presentations</w:t>
            </w:r>
            <w:r>
              <w:rPr>
                <w:rFonts w:ascii="Times New Roman" w:hAnsi="Times New Roman" w:cs="Times New Roman"/>
                <w:color w:val="000000"/>
              </w:rPr>
              <w:t xml:space="preserve"> and h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ow to deliver concise and compelling elevator pitches. Scholars </w:t>
            </w:r>
            <w:r>
              <w:rPr>
                <w:rFonts w:ascii="Times New Roman" w:hAnsi="Times New Roman" w:cs="Times New Roman"/>
                <w:color w:val="000000"/>
              </w:rPr>
              <w:t>film their elevator pitches, which are reviewed and workshopped by their peers.</w:t>
            </w:r>
          </w:p>
        </w:tc>
      </w:tr>
      <w:tr w:rsidR="00C97F59" w:rsidRPr="00A47C40" w14:paraId="1E91FFFA" w14:textId="77777777" w:rsidTr="006B2C9B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364BCCC8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Manuscript-Writing </w:t>
            </w:r>
          </w:p>
        </w:tc>
        <w:tc>
          <w:tcPr>
            <w:tcW w:w="7470" w:type="dxa"/>
            <w:vAlign w:val="center"/>
          </w:tcPr>
          <w:p w14:paraId="14FBE522" w14:textId="77777777" w:rsidR="00C97F59" w:rsidRPr="00A47C40" w:rsidRDefault="00C97F59" w:rsidP="006B2C9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 xml:space="preserve">A </w:t>
            </w:r>
            <w:r>
              <w:rPr>
                <w:rFonts w:ascii="Times New Roman" w:hAnsi="Times New Roman" w:cs="Times New Roman"/>
                <w:color w:val="000000"/>
              </w:rPr>
              <w:t>lecture series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on the art of manuscript writing, </w:t>
            </w:r>
            <w:r>
              <w:rPr>
                <w:rFonts w:ascii="Times New Roman" w:hAnsi="Times New Roman" w:cs="Times New Roman"/>
                <w:color w:val="000000"/>
              </w:rPr>
              <w:t xml:space="preserve">and how to develop skill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for the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roduction of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effective and compelling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academic research papers. </w:t>
            </w:r>
          </w:p>
        </w:tc>
      </w:tr>
      <w:tr w:rsidR="00C97F59" w:rsidRPr="00A47C40" w14:paraId="4D20596C" w14:textId="77777777" w:rsidTr="000D2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6215DD41" w14:textId="77777777" w:rsidR="00C97F59" w:rsidRPr="00F664E1" w:rsidRDefault="00C97F59" w:rsidP="006B2C9B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C423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Intersectional Leadership Series: </w:t>
            </w:r>
          </w:p>
          <w:p w14:paraId="7BD5F2BB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2. </w:t>
            </w: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onflict Resolution </w:t>
            </w:r>
          </w:p>
        </w:tc>
        <w:tc>
          <w:tcPr>
            <w:tcW w:w="7470" w:type="dxa"/>
            <w:vAlign w:val="center"/>
          </w:tcPr>
          <w:p w14:paraId="59CDF441" w14:textId="77777777" w:rsidR="00C97F59" w:rsidRPr="00A47C40" w:rsidRDefault="00C97F59" w:rsidP="006B2C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 xml:space="preserve">Overview of conflict resolution and how to develop valuable skills for effectively resolving conflicts in both professional and personal contexts. </w:t>
            </w:r>
            <w:r>
              <w:rPr>
                <w:rFonts w:ascii="Times New Roman" w:hAnsi="Times New Roman" w:cs="Times New Roman"/>
                <w:color w:val="000000"/>
              </w:rPr>
              <w:t>Workshops are designed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to gain a deeper understanding of conflict dynamics and strategies to manage disputes and navigate challenging situations. </w:t>
            </w:r>
          </w:p>
        </w:tc>
      </w:tr>
      <w:tr w:rsidR="00C97F59" w:rsidRPr="00A47C40" w14:paraId="1E1A560D" w14:textId="77777777" w:rsidTr="006B2C9B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6D136F14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Building mentorship networks</w:t>
            </w:r>
            <w:r w:rsidRPr="00A47C4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7470" w:type="dxa"/>
            <w:vAlign w:val="center"/>
          </w:tcPr>
          <w:p w14:paraId="1D995338" w14:textId="77777777" w:rsidR="00C97F59" w:rsidRPr="00A47C40" w:rsidRDefault="00C97F59" w:rsidP="006B2C9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cture series on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strategies </w:t>
            </w:r>
            <w:r>
              <w:rPr>
                <w:rFonts w:ascii="Times New Roman" w:hAnsi="Times New Roman" w:cs="Times New Roman"/>
                <w:color w:val="000000"/>
              </w:rPr>
              <w:t xml:space="preserve">to build and 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maintain effective peer-mentorship </w:t>
            </w:r>
            <w:r>
              <w:rPr>
                <w:rFonts w:ascii="Times New Roman" w:hAnsi="Times New Roman" w:cs="Times New Roman"/>
                <w:color w:val="000000"/>
              </w:rPr>
              <w:t xml:space="preserve">networks and </w:t>
            </w:r>
            <w:r w:rsidRPr="00A47C40">
              <w:rPr>
                <w:rFonts w:ascii="Times New Roman" w:hAnsi="Times New Roman" w:cs="Times New Roman"/>
                <w:color w:val="000000"/>
              </w:rPr>
              <w:t>expand professional network</w:t>
            </w:r>
            <w:r>
              <w:rPr>
                <w:rFonts w:ascii="Times New Roman" w:hAnsi="Times New Roman" w:cs="Times New Roman"/>
                <w:color w:val="000000"/>
              </w:rPr>
              <w:t>ing skills.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97F59" w:rsidRPr="00A47C40" w14:paraId="3D0FC267" w14:textId="77777777" w:rsidTr="006B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7363E7DE" w14:textId="77777777" w:rsidR="00C97F59" w:rsidRPr="00F664E1" w:rsidRDefault="00C97F59" w:rsidP="006B2C9B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C4233">
              <w:rPr>
                <w:rFonts w:ascii="Times New Roman" w:hAnsi="Times New Roman" w:cs="Times New Roman"/>
                <w:i/>
                <w:iCs/>
                <w:color w:val="000000"/>
              </w:rPr>
              <w:t>Intersectional Leadership Serie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:</w:t>
            </w:r>
          </w:p>
          <w:p w14:paraId="5AC323DC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. Navigating Social Identities in Global Health Research</w:t>
            </w:r>
          </w:p>
        </w:tc>
        <w:tc>
          <w:tcPr>
            <w:tcW w:w="7470" w:type="dxa"/>
            <w:vAlign w:val="center"/>
          </w:tcPr>
          <w:p w14:paraId="0B43A4A3" w14:textId="77777777" w:rsidR="00C97F59" w:rsidRPr="00A47C40" w:rsidRDefault="00C97F59" w:rsidP="006B2C9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active workshops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exploring the intersection of social identities, including race, gender, </w:t>
            </w:r>
            <w:proofErr w:type="gramStart"/>
            <w:r w:rsidRPr="00A47C40">
              <w:rPr>
                <w:rFonts w:ascii="Times New Roman" w:hAnsi="Times New Roman" w:cs="Times New Roman"/>
                <w:color w:val="000000"/>
              </w:rPr>
              <w:t>ethnicity</w:t>
            </w:r>
            <w:proofErr w:type="gramEnd"/>
            <w:r w:rsidRPr="00A47C40">
              <w:rPr>
                <w:rFonts w:ascii="Times New Roman" w:hAnsi="Times New Roman" w:cs="Times New Roman"/>
                <w:color w:val="000000"/>
              </w:rPr>
              <w:t xml:space="preserve"> and the impact these factors have on women’s experiences in global health research. </w:t>
            </w:r>
          </w:p>
        </w:tc>
      </w:tr>
      <w:tr w:rsidR="00C97F59" w:rsidRPr="00A47C40" w14:paraId="62166029" w14:textId="77777777" w:rsidTr="000D2EAC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center"/>
          </w:tcPr>
          <w:p w14:paraId="20A1C44F" w14:textId="77777777" w:rsidR="00C97F59" w:rsidRPr="00A47C40" w:rsidRDefault="00C97F59" w:rsidP="006B2C9B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Women in Global Health Research Initiative Scientific Conference</w:t>
            </w:r>
          </w:p>
        </w:tc>
        <w:tc>
          <w:tcPr>
            <w:tcW w:w="7470" w:type="dxa"/>
            <w:vAlign w:val="center"/>
          </w:tcPr>
          <w:p w14:paraId="78F4CAD6" w14:textId="77777777" w:rsidR="00C97F59" w:rsidRPr="00A47C40" w:rsidRDefault="00C97F59" w:rsidP="006B2C9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7C40">
              <w:rPr>
                <w:rFonts w:ascii="Times New Roman" w:hAnsi="Times New Roman" w:cs="Times New Roman"/>
                <w:color w:val="000000"/>
              </w:rPr>
              <w:t xml:space="preserve">Attending and participating in the </w:t>
            </w:r>
            <w:r>
              <w:rPr>
                <w:rFonts w:ascii="Times New Roman" w:hAnsi="Times New Roman" w:cs="Times New Roman"/>
                <w:color w:val="000000"/>
              </w:rPr>
              <w:t xml:space="preserve">Weill Cornell </w:t>
            </w:r>
            <w:r w:rsidRPr="00A47C40">
              <w:rPr>
                <w:rFonts w:ascii="Times New Roman" w:hAnsi="Times New Roman" w:cs="Times New Roman"/>
                <w:color w:val="000000"/>
              </w:rPr>
              <w:t>Women in Global Health</w:t>
            </w:r>
            <w:r>
              <w:rPr>
                <w:rFonts w:ascii="Times New Roman" w:hAnsi="Times New Roman" w:cs="Times New Roman"/>
                <w:color w:val="000000"/>
              </w:rPr>
              <w:t xml:space="preserve"> Research Scientific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 Conference, showcasing women’s </w:t>
            </w:r>
            <w:proofErr w:type="gramStart"/>
            <w:r w:rsidRPr="00A47C40">
              <w:rPr>
                <w:rFonts w:ascii="Times New Roman" w:hAnsi="Times New Roman" w:cs="Times New Roman"/>
                <w:color w:val="000000"/>
              </w:rPr>
              <w:t>research</w:t>
            </w:r>
            <w:proofErr w:type="gramEnd"/>
            <w:r w:rsidRPr="00A47C40">
              <w:rPr>
                <w:rFonts w:ascii="Times New Roman" w:hAnsi="Times New Roman" w:cs="Times New Roman"/>
                <w:color w:val="000000"/>
              </w:rPr>
              <w:t xml:space="preserve"> and expanding network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A47C40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</w:tc>
      </w:tr>
    </w:tbl>
    <w:p w14:paraId="751A283D" w14:textId="77777777" w:rsidR="00C97F59" w:rsidRDefault="00C97F59"/>
    <w:sectPr w:rsidR="00C97F59" w:rsidSect="00C97F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EF762" w14:textId="77777777" w:rsidR="0010344E" w:rsidRDefault="0010344E" w:rsidP="000D2EAC">
      <w:r>
        <w:separator/>
      </w:r>
    </w:p>
  </w:endnote>
  <w:endnote w:type="continuationSeparator" w:id="0">
    <w:p w14:paraId="5B66BA27" w14:textId="77777777" w:rsidR="0010344E" w:rsidRDefault="0010344E" w:rsidP="000D2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3987D" w14:textId="77777777" w:rsidR="0010344E" w:rsidRDefault="0010344E" w:rsidP="000D2EAC">
      <w:r>
        <w:separator/>
      </w:r>
    </w:p>
  </w:footnote>
  <w:footnote w:type="continuationSeparator" w:id="0">
    <w:p w14:paraId="02DEFBD9" w14:textId="77777777" w:rsidR="0010344E" w:rsidRDefault="0010344E" w:rsidP="000D2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59"/>
    <w:rsid w:val="000D2EAC"/>
    <w:rsid w:val="0010344E"/>
    <w:rsid w:val="00531428"/>
    <w:rsid w:val="00C9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B0DCF"/>
  <w15:chartTrackingRefBased/>
  <w15:docId w15:val="{729B9FBC-D4CC-49C9-B21E-D73A474E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F59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C97F5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D2E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EAC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D2E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EAC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Fahme</dc:creator>
  <cp:keywords/>
  <dc:description/>
  <cp:lastModifiedBy>Sasha Fahme</cp:lastModifiedBy>
  <cp:revision>3</cp:revision>
  <dcterms:created xsi:type="dcterms:W3CDTF">2023-12-11T09:23:00Z</dcterms:created>
  <dcterms:modified xsi:type="dcterms:W3CDTF">2023-12-11T09:25:00Z</dcterms:modified>
</cp:coreProperties>
</file>